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 Primer for real-time PCR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6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5296"/>
      </w:tblGrid>
      <w:tr>
        <w:trPr>
          <w:trHeight w:val="270" w:hRule="atLeast"/>
        </w:trPr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 of Primer</w:t>
            </w:r>
          </w:p>
        </w:tc>
        <w:tc>
          <w:tcPr>
            <w:tcW w:w="5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of primer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60278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AAAGGGATGTGAAGGACTGGA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60278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AGGACAGGCGGAAGGAGTG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77219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TAAACAGCTTCACCTCCAGAC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77219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TCTTGTACCTCCACTCTTTAGC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77364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GCTGACTCTGCTGGTTGATA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77364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CAGGATGGATTCATGGCT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83085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GACGACCGCTTCGCTTATT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83085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 GCCCTGAACCGATCTGTGC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83265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CTGAGGATGTGGAGGAACTAC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83265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TGTATGGAGGCAGGAAGAAC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78571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GGATAATGGAGAACCGCAAAG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78571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GGGTCGCAGTGAAAGGTGTA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83866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ACGAGGACACGAGATACAAAG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83866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AAGGTGATGTTCATTAGAGCC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57363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CGCACAGACAGCGAAGTA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57363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 CTCTGTTGATGGGAAGGTG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80788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 TACGTCGAGACACCGGCAA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80788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 CACAATCTTGAGCCAGCCTTTC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9844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CAGAAGGGCCTCAAAGAT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gene9844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GCCGTGTAGTCCATGTAGTG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60527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TCAACATCAACAACTGCCACG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60527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CGTTCAAGTCCACCACCTCC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43553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GGTCCTCTGTTCATGTTCCC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43553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CCGGCCTACTACCTTTCT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83819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CCTCAAGTCCAACCTCCAAA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83819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TGTTCCCGACACTGCACC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52879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CCACATCTGCCAAGACCA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52879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CAGCTCGTTAGTGCAATCC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60441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GCCAGCCTTTGGTGATTGAG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gene60441R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'- GGCGATGGTCAGAGGGATG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s-F:</w:t>
            </w:r>
          </w:p>
        </w:tc>
        <w:tc>
          <w:tcPr>
            <w:tcW w:w="5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 GGGTCCGAAGCGTTTACT -3'</w:t>
            </w:r>
          </w:p>
        </w:tc>
      </w:tr>
      <w:tr>
        <w:trPr>
          <w:trHeight w:val="270" w:hRule="atLeast"/>
        </w:trPr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s-R:</w:t>
            </w:r>
          </w:p>
        </w:tc>
        <w:tc>
          <w:tcPr>
            <w:tcW w:w="5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 CACCTCTAGCGGCACAATAC -3'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6:47:00Z</dcterms:created>
  <dc:creator>Dr. Ziping Zhang</dc:creator>
  <dc:description/>
  <cp:keywords/>
  <dc:language>en-US</dc:language>
  <cp:lastModifiedBy>sun</cp:lastModifiedBy>
  <dcterms:modified xsi:type="dcterms:W3CDTF">2012-04-21T02:39:00Z</dcterms:modified>
  <cp:revision>3</cp:revision>
  <dc:subject/>
  <dc:title>Table S1 Primer for real-time PCR</dc:title>
</cp:coreProperties>
</file>